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962" w:rsidRDefault="00E70962" w:rsidP="00E70962">
      <w:pPr>
        <w:pStyle w:val="Heading1"/>
        <w:spacing w:line="360" w:lineRule="auto"/>
      </w:pPr>
      <w:r>
        <w:t xml:space="preserve">The global burden of lower urinary tract symptoms suggestive of benign prostatic hyperplasia: A systematic review and meta-analysis </w:t>
      </w:r>
    </w:p>
    <w:p w:rsidR="00E70962" w:rsidRDefault="00E70962" w:rsidP="00E70962">
      <w:pPr>
        <w:pStyle w:val="Heading1"/>
        <w:spacing w:line="360" w:lineRule="auto"/>
      </w:pPr>
      <w:bookmarkStart w:id="0" w:name="_GoBack"/>
      <w:bookmarkEnd w:id="0"/>
    </w:p>
    <w:p w:rsidR="00E70962" w:rsidRDefault="00E70962" w:rsidP="009F28D1">
      <w:pPr>
        <w:pStyle w:val="Heading1"/>
      </w:pPr>
    </w:p>
    <w:p w:rsidR="00E70962" w:rsidRDefault="00E70962" w:rsidP="00E70962">
      <w:pPr>
        <w:jc w:val="center"/>
      </w:pPr>
      <w:r>
        <w:t>Shaun Wen Huey Lee</w:t>
      </w:r>
      <w:proofErr w:type="gramStart"/>
      <w:r>
        <w:t>* ,</w:t>
      </w:r>
      <w:proofErr w:type="gramEnd"/>
      <w:r>
        <w:t xml:space="preserve"> Esther Mei </w:t>
      </w:r>
      <w:proofErr w:type="spellStart"/>
      <w:r>
        <w:t>Ching</w:t>
      </w:r>
      <w:proofErr w:type="spellEnd"/>
      <w:r>
        <w:t xml:space="preserve"> Chan, Yin Key Lai</w:t>
      </w:r>
    </w:p>
    <w:p w:rsidR="00E70962" w:rsidRDefault="00E70962" w:rsidP="009F28D1">
      <w:pPr>
        <w:pStyle w:val="Heading1"/>
      </w:pPr>
    </w:p>
    <w:p w:rsidR="00E70962" w:rsidRDefault="00E70962" w:rsidP="009F28D1">
      <w:pPr>
        <w:pStyle w:val="Heading1"/>
      </w:pPr>
    </w:p>
    <w:p w:rsidR="00E70962" w:rsidRDefault="00E70962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9F28D1" w:rsidRDefault="009F28D1" w:rsidP="009F28D1">
      <w:pPr>
        <w:pStyle w:val="Heading1"/>
      </w:pPr>
      <w:r>
        <w:lastRenderedPageBreak/>
        <w:t>Keywords</w:t>
      </w:r>
    </w:p>
    <w:p w:rsidR="009F28D1" w:rsidRDefault="009F28D1" w:rsidP="009F28D1"/>
    <w:p w:rsidR="009F28D1" w:rsidRDefault="009F28D1" w:rsidP="009F28D1">
      <w:pPr>
        <w:pStyle w:val="ListParagraph"/>
        <w:numPr>
          <w:ilvl w:val="0"/>
          <w:numId w:val="1"/>
        </w:numPr>
      </w:pPr>
      <w:r>
        <w:t>Benign prostate hyperplasia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Urinary retention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Lower urinary tract symptoms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Prostate enlargement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OR/1-4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Epidemiology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Prevalence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Incidence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Lifetime prevalence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OR/6-9</w:t>
      </w:r>
    </w:p>
    <w:p w:rsidR="009F28D1" w:rsidRDefault="009F28D1" w:rsidP="009F28D1">
      <w:pPr>
        <w:pStyle w:val="ListParagraph"/>
        <w:numPr>
          <w:ilvl w:val="0"/>
          <w:numId w:val="1"/>
        </w:numPr>
      </w:pPr>
      <w:r>
        <w:t>#5 AND #10</w:t>
      </w:r>
    </w:p>
    <w:p w:rsidR="009F28D1" w:rsidRDefault="009F28D1" w:rsidP="009F28D1"/>
    <w:p w:rsidR="009F28D1" w:rsidRDefault="009F28D1" w:rsidP="009F28D1">
      <w:r>
        <w:t xml:space="preserve"> </w:t>
      </w:r>
      <w:r>
        <w:br w:type="page"/>
      </w:r>
    </w:p>
    <w:p w:rsidR="009F28D1" w:rsidRPr="009F28D1" w:rsidRDefault="009F28D1" w:rsidP="009F28D1">
      <w:pPr>
        <w:rPr>
          <w:b/>
        </w:rPr>
      </w:pPr>
      <w:r w:rsidRPr="009F28D1">
        <w:rPr>
          <w:b/>
        </w:rPr>
        <w:lastRenderedPageBreak/>
        <w:t xml:space="preserve">Figure </w:t>
      </w:r>
      <w:r w:rsidR="00A56430">
        <w:rPr>
          <w:b/>
        </w:rPr>
        <w:t>S</w:t>
      </w:r>
      <w:r w:rsidRPr="009F28D1">
        <w:rPr>
          <w:b/>
        </w:rPr>
        <w:t>1:  Publication bias</w:t>
      </w:r>
    </w:p>
    <w:p w:rsidR="009F28D1" w:rsidRDefault="00BE719F" w:rsidP="009F28D1">
      <w:r>
        <w:rPr>
          <w:noProof/>
          <w:lang w:eastAsia="en-GB"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19F" w:rsidRDefault="00BE719F" w:rsidP="009F28D1">
      <w:proofErr w:type="spellStart"/>
      <w:r>
        <w:t>Begg’s</w:t>
      </w:r>
      <w:proofErr w:type="spellEnd"/>
      <w:r>
        <w:t xml:space="preserve"> Test p-value = 0.32</w:t>
      </w:r>
    </w:p>
    <w:p w:rsidR="00BE719F" w:rsidRDefault="00BE719F" w:rsidP="009F28D1">
      <w:r>
        <w:t xml:space="preserve"> </w:t>
      </w:r>
    </w:p>
    <w:p w:rsidR="009F28D1" w:rsidRDefault="009F28D1" w:rsidP="009F28D1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:rsidR="009F28D1" w:rsidRDefault="009F28D1" w:rsidP="009F28D1">
      <w:pPr>
        <w:pStyle w:val="Heading1"/>
        <w:rPr>
          <w:lang w:val="en-US"/>
        </w:rPr>
      </w:pPr>
      <w:r w:rsidRPr="00830D3F">
        <w:rPr>
          <w:lang w:val="en-US"/>
        </w:rPr>
        <w:lastRenderedPageBreak/>
        <w:t>Modified Newcastle-Ottawa scoring guide.</w:t>
      </w:r>
    </w:p>
    <w:p w:rsidR="009F28D1" w:rsidRPr="00830D3F" w:rsidRDefault="009F28D1" w:rsidP="009F28D1">
      <w:pPr>
        <w:pStyle w:val="NoSpacing"/>
        <w:rPr>
          <w:lang w:val="en-US"/>
        </w:rPr>
      </w:pPr>
    </w:p>
    <w:p w:rsidR="009F28D1" w:rsidRPr="00830D3F" w:rsidRDefault="009F28D1" w:rsidP="009F28D1">
      <w:pPr>
        <w:pStyle w:val="NoSpacing"/>
        <w:rPr>
          <w:b/>
          <w:bCs/>
          <w:lang w:val="en-US"/>
        </w:rPr>
      </w:pPr>
      <w:r w:rsidRPr="00830D3F">
        <w:rPr>
          <w:lang w:val="en-US"/>
        </w:rPr>
        <w:t>(</w:t>
      </w:r>
      <w:r w:rsidRPr="00830D3F">
        <w:rPr>
          <w:b/>
          <w:bCs/>
          <w:lang w:val="en-US"/>
        </w:rPr>
        <w:t>1) Representativeness of the sample: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 xml:space="preserve">1 point: Population </w:t>
      </w:r>
      <w:r>
        <w:rPr>
          <w:lang w:val="en-US"/>
        </w:rPr>
        <w:t xml:space="preserve">surveyed from </w:t>
      </w:r>
      <w:r w:rsidRPr="00830D3F">
        <w:rPr>
          <w:lang w:val="en-US"/>
        </w:rPr>
        <w:t>multiple sites.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0 points: Population contained a single site</w:t>
      </w:r>
      <w:r>
        <w:rPr>
          <w:lang w:val="en-US"/>
        </w:rPr>
        <w:t>, clinic patients</w:t>
      </w:r>
      <w:r w:rsidRPr="00830D3F">
        <w:rPr>
          <w:lang w:val="en-US"/>
        </w:rPr>
        <w:t>.</w:t>
      </w:r>
    </w:p>
    <w:p w:rsidR="009F28D1" w:rsidRDefault="009F28D1" w:rsidP="009F28D1">
      <w:pPr>
        <w:pStyle w:val="NoSpacing"/>
        <w:rPr>
          <w:b/>
          <w:bCs/>
          <w:lang w:val="en-US"/>
        </w:rPr>
      </w:pPr>
    </w:p>
    <w:p w:rsidR="009F28D1" w:rsidRPr="00830D3F" w:rsidRDefault="009F28D1" w:rsidP="009F28D1">
      <w:pPr>
        <w:pStyle w:val="NoSpacing"/>
        <w:rPr>
          <w:b/>
          <w:bCs/>
          <w:lang w:val="en-US"/>
        </w:rPr>
      </w:pPr>
      <w:r w:rsidRPr="00830D3F">
        <w:rPr>
          <w:b/>
          <w:bCs/>
          <w:lang w:val="en-US"/>
        </w:rPr>
        <w:t>(2) Sample size: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 xml:space="preserve">1 point: Sample size was greater than </w:t>
      </w:r>
      <w:r>
        <w:rPr>
          <w:lang w:val="en-US"/>
        </w:rPr>
        <w:t>10</w:t>
      </w:r>
      <w:r w:rsidRPr="00830D3F">
        <w:rPr>
          <w:lang w:val="en-US"/>
        </w:rPr>
        <w:t>00 participants.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 xml:space="preserve">0 points: Sample size was less than </w:t>
      </w:r>
      <w:r>
        <w:rPr>
          <w:lang w:val="en-US"/>
        </w:rPr>
        <w:t>10</w:t>
      </w:r>
      <w:r w:rsidRPr="00830D3F">
        <w:rPr>
          <w:lang w:val="en-US"/>
        </w:rPr>
        <w:t>00 participants or a convenience sample.</w:t>
      </w:r>
    </w:p>
    <w:p w:rsidR="009F28D1" w:rsidRDefault="009F28D1" w:rsidP="009F28D1">
      <w:pPr>
        <w:pStyle w:val="NoSpacing"/>
        <w:rPr>
          <w:b/>
          <w:bCs/>
          <w:lang w:val="en-US"/>
        </w:rPr>
      </w:pPr>
    </w:p>
    <w:p w:rsidR="009F28D1" w:rsidRPr="00830D3F" w:rsidRDefault="009F28D1" w:rsidP="009F28D1">
      <w:pPr>
        <w:pStyle w:val="NoSpacing"/>
        <w:rPr>
          <w:b/>
          <w:bCs/>
          <w:lang w:val="en-US"/>
        </w:rPr>
      </w:pPr>
      <w:r w:rsidRPr="00830D3F">
        <w:rPr>
          <w:b/>
          <w:bCs/>
          <w:lang w:val="en-US"/>
        </w:rPr>
        <w:t>(3) Non-respondents: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1 point: Comparability between respondent and non-respondent characteristics was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established</w:t>
      </w:r>
      <w:proofErr w:type="gramEnd"/>
      <w:r w:rsidRPr="00830D3F">
        <w:rPr>
          <w:lang w:val="en-US"/>
        </w:rPr>
        <w:t>, and the response rate was satisfactory.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0 points: The response rate was unsatisfactory, the comparability between respondents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and</w:t>
      </w:r>
      <w:proofErr w:type="gramEnd"/>
      <w:r w:rsidRPr="00830D3F">
        <w:rPr>
          <w:lang w:val="en-US"/>
        </w:rPr>
        <w:t xml:space="preserve"> non-respondents was unsatisfactory, or there was no description of the response rate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or</w:t>
      </w:r>
      <w:proofErr w:type="gramEnd"/>
      <w:r w:rsidRPr="00830D3F">
        <w:rPr>
          <w:lang w:val="en-US"/>
        </w:rPr>
        <w:t xml:space="preserve"> the characteristics of the responders and the non-responders.</w:t>
      </w:r>
    </w:p>
    <w:p w:rsidR="009F28D1" w:rsidRDefault="009F28D1" w:rsidP="009F28D1">
      <w:pPr>
        <w:pStyle w:val="NoSpacing"/>
        <w:rPr>
          <w:b/>
          <w:bCs/>
          <w:lang w:val="en-US"/>
        </w:rPr>
      </w:pPr>
    </w:p>
    <w:p w:rsidR="009F28D1" w:rsidRPr="00830D3F" w:rsidRDefault="009F28D1" w:rsidP="009F28D1">
      <w:pPr>
        <w:pStyle w:val="NoSpacing"/>
        <w:rPr>
          <w:b/>
          <w:bCs/>
          <w:lang w:val="en-US"/>
        </w:rPr>
      </w:pPr>
      <w:r w:rsidRPr="00830D3F">
        <w:rPr>
          <w:b/>
          <w:bCs/>
          <w:lang w:val="en-US"/>
        </w:rPr>
        <w:t xml:space="preserve">(4) Ascertainment of </w:t>
      </w:r>
      <w:r>
        <w:rPr>
          <w:b/>
          <w:bCs/>
          <w:lang w:val="en-US"/>
        </w:rPr>
        <w:t>benign prostatic hyperplasia</w:t>
      </w:r>
      <w:r w:rsidRPr="00830D3F">
        <w:rPr>
          <w:b/>
          <w:bCs/>
          <w:lang w:val="en-US"/>
        </w:rPr>
        <w:t>: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1 point: Validated measurement tool using a validated cutoff score.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0 points: Non-validated measurement tool, or validated measurement tool with non-valid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>
        <w:rPr>
          <w:lang w:val="en-US"/>
        </w:rPr>
        <w:t>cutoff</w:t>
      </w:r>
      <w:proofErr w:type="gramEnd"/>
      <w:r>
        <w:rPr>
          <w:lang w:val="en-US"/>
        </w:rPr>
        <w:t xml:space="preserve"> score, or self-reported prevalence</w:t>
      </w:r>
      <w:r w:rsidRPr="00830D3F">
        <w:rPr>
          <w:lang w:val="en-US"/>
        </w:rPr>
        <w:t xml:space="preserve"> (scored as such due to its low specificity).</w:t>
      </w:r>
    </w:p>
    <w:p w:rsidR="009F28D1" w:rsidRDefault="009F28D1" w:rsidP="009F28D1">
      <w:pPr>
        <w:pStyle w:val="NoSpacing"/>
        <w:rPr>
          <w:b/>
          <w:bCs/>
          <w:lang w:val="en-US"/>
        </w:rPr>
      </w:pPr>
    </w:p>
    <w:p w:rsidR="009F28D1" w:rsidRPr="00830D3F" w:rsidRDefault="009F28D1" w:rsidP="009F28D1">
      <w:pPr>
        <w:pStyle w:val="NoSpacing"/>
        <w:rPr>
          <w:b/>
          <w:bCs/>
          <w:lang w:val="en-US"/>
        </w:rPr>
      </w:pPr>
      <w:r w:rsidRPr="00830D3F">
        <w:rPr>
          <w:b/>
          <w:bCs/>
          <w:lang w:val="en-US"/>
        </w:rPr>
        <w:t>(5) Quality of descriptive statistics reporting: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1 point: Reported descriptive statistics to describe the population (</w:t>
      </w:r>
      <w:r w:rsidRPr="00830D3F">
        <w:rPr>
          <w:i/>
          <w:iCs/>
          <w:lang w:val="en-US"/>
        </w:rPr>
        <w:t>e.g.</w:t>
      </w:r>
      <w:r w:rsidRPr="00830D3F">
        <w:rPr>
          <w:lang w:val="en-US"/>
        </w:rPr>
        <w:t>, age, sex) with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proper</w:t>
      </w:r>
      <w:proofErr w:type="gramEnd"/>
      <w:r w:rsidRPr="00830D3F">
        <w:rPr>
          <w:lang w:val="en-US"/>
        </w:rPr>
        <w:t xml:space="preserve"> measures of dispersion (</w:t>
      </w:r>
      <w:r w:rsidRPr="00830D3F">
        <w:rPr>
          <w:i/>
          <w:iCs/>
          <w:lang w:val="en-US"/>
        </w:rPr>
        <w:t>e.g.</w:t>
      </w:r>
      <w:r w:rsidRPr="00830D3F">
        <w:rPr>
          <w:lang w:val="en-US"/>
        </w:rPr>
        <w:t>, standard deviation, standard error, range).</w:t>
      </w: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lang w:val="en-US"/>
        </w:rPr>
        <w:t>0 points: Descriptive statistics were not reported, were incomplete, or did not include</w:t>
      </w:r>
    </w:p>
    <w:p w:rsidR="009F28D1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proper</w:t>
      </w:r>
      <w:proofErr w:type="gramEnd"/>
      <w:r w:rsidRPr="00830D3F">
        <w:rPr>
          <w:lang w:val="en-US"/>
        </w:rPr>
        <w:t xml:space="preserve"> measures of dispersion.</w:t>
      </w:r>
    </w:p>
    <w:p w:rsidR="009F28D1" w:rsidRPr="00830D3F" w:rsidRDefault="009F28D1" w:rsidP="009F28D1">
      <w:pPr>
        <w:pStyle w:val="NoSpacing"/>
        <w:rPr>
          <w:lang w:val="en-US"/>
        </w:rPr>
      </w:pPr>
    </w:p>
    <w:p w:rsidR="009F28D1" w:rsidRPr="00830D3F" w:rsidRDefault="009F28D1" w:rsidP="009F28D1">
      <w:pPr>
        <w:pStyle w:val="NoSpacing"/>
        <w:rPr>
          <w:lang w:val="en-US"/>
        </w:rPr>
      </w:pPr>
      <w:r w:rsidRPr="00830D3F">
        <w:rPr>
          <w:b/>
          <w:bCs/>
          <w:lang w:val="en-US"/>
        </w:rPr>
        <w:t xml:space="preserve">Legend: </w:t>
      </w:r>
      <w:r w:rsidRPr="00830D3F">
        <w:rPr>
          <w:lang w:val="en-US"/>
        </w:rPr>
        <w:t>This scale, the scoring of which ranges from 0 to 5, assesses quality in several domains: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sample</w:t>
      </w:r>
      <w:proofErr w:type="gramEnd"/>
      <w:r w:rsidRPr="00830D3F">
        <w:rPr>
          <w:lang w:val="en-US"/>
        </w:rPr>
        <w:t xml:space="preserve"> representativeness and size, comparability between respondents and non-respondents,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ascertainment</w:t>
      </w:r>
      <w:proofErr w:type="gramEnd"/>
      <w:r w:rsidRPr="00830D3F">
        <w:rPr>
          <w:lang w:val="en-US"/>
        </w:rPr>
        <w:t xml:space="preserve"> of depressive symptoms, and statistical quality. Studies were judged to be of low</w:t>
      </w:r>
    </w:p>
    <w:p w:rsidR="009F28D1" w:rsidRPr="00830D3F" w:rsidRDefault="009F28D1" w:rsidP="009F28D1">
      <w:pPr>
        <w:pStyle w:val="NoSpacing"/>
        <w:rPr>
          <w:lang w:val="en-US"/>
        </w:rPr>
      </w:pPr>
      <w:proofErr w:type="gramStart"/>
      <w:r w:rsidRPr="00830D3F">
        <w:rPr>
          <w:lang w:val="en-US"/>
        </w:rPr>
        <w:t>risk</w:t>
      </w:r>
      <w:proofErr w:type="gramEnd"/>
      <w:r w:rsidRPr="00830D3F">
        <w:rPr>
          <w:lang w:val="en-US"/>
        </w:rPr>
        <w:t xml:space="preserve"> of bias (≥3 points) or high risk of bias (&lt;3 points).</w:t>
      </w:r>
    </w:p>
    <w:p w:rsidR="009F28D1" w:rsidRDefault="009F28D1" w:rsidP="009F28D1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</w:p>
    <w:p w:rsidR="009F28D1" w:rsidRDefault="009F28D1" w:rsidP="009F28D1">
      <w:pPr>
        <w:rPr>
          <w:lang w:val="en-US"/>
        </w:rPr>
      </w:pPr>
      <w:r>
        <w:rPr>
          <w:lang w:val="en-US"/>
        </w:rPr>
        <w:br w:type="page"/>
      </w:r>
    </w:p>
    <w:p w:rsidR="009F28D1" w:rsidRPr="009F28D1" w:rsidRDefault="009F28D1" w:rsidP="009F28D1">
      <w:pPr>
        <w:rPr>
          <w:b/>
        </w:rPr>
      </w:pPr>
      <w:r w:rsidRPr="009F28D1">
        <w:rPr>
          <w:b/>
        </w:rPr>
        <w:lastRenderedPageBreak/>
        <w:t>Table</w:t>
      </w:r>
      <w:r w:rsidR="00A56430">
        <w:rPr>
          <w:b/>
        </w:rPr>
        <w:t xml:space="preserve"> S</w:t>
      </w:r>
      <w:r w:rsidRPr="009F28D1">
        <w:rPr>
          <w:b/>
        </w:rPr>
        <w:t>1: Modified Newcastle Ottawa Scale</w:t>
      </w:r>
    </w:p>
    <w:p w:rsidR="009F28D1" w:rsidRDefault="009F28D1" w:rsidP="009F28D1"/>
    <w:tbl>
      <w:tblPr>
        <w:tblStyle w:val="LightList-Accent5"/>
        <w:tblW w:w="9464" w:type="dxa"/>
        <w:tblLayout w:type="fixed"/>
        <w:tblLook w:val="04A0" w:firstRow="1" w:lastRow="0" w:firstColumn="1" w:lastColumn="0" w:noHBand="0" w:noVBand="1"/>
      </w:tblPr>
      <w:tblGrid>
        <w:gridCol w:w="1310"/>
        <w:gridCol w:w="949"/>
        <w:gridCol w:w="1266"/>
        <w:gridCol w:w="1267"/>
        <w:gridCol w:w="1267"/>
        <w:gridCol w:w="1267"/>
        <w:gridCol w:w="1267"/>
        <w:gridCol w:w="871"/>
      </w:tblGrid>
      <w:tr w:rsidR="009F28D1" w:rsidRPr="00EA58FF" w:rsidTr="0055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</w:pPr>
            <w:r>
              <w:t>Study</w:t>
            </w:r>
          </w:p>
        </w:tc>
        <w:tc>
          <w:tcPr>
            <w:tcW w:w="949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266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Representativeness of exposed cohort</w:t>
            </w:r>
          </w:p>
        </w:tc>
        <w:tc>
          <w:tcPr>
            <w:tcW w:w="1267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Sample size</w:t>
            </w:r>
          </w:p>
        </w:tc>
        <w:tc>
          <w:tcPr>
            <w:tcW w:w="1267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Non-respondent</w:t>
            </w:r>
          </w:p>
        </w:tc>
        <w:tc>
          <w:tcPr>
            <w:tcW w:w="1267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Ascertainment of BPH</w:t>
            </w:r>
          </w:p>
        </w:tc>
        <w:tc>
          <w:tcPr>
            <w:tcW w:w="1267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Descriptive stats reporting</w:t>
            </w:r>
          </w:p>
        </w:tc>
        <w:tc>
          <w:tcPr>
            <w:tcW w:w="871" w:type="dxa"/>
            <w:noWrap/>
            <w:vAlign w:val="center"/>
            <w:hideMark/>
          </w:tcPr>
          <w:p w:rsidR="009F28D1" w:rsidRPr="00EA58FF" w:rsidRDefault="009F28D1" w:rsidP="00554A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Score</w:t>
            </w:r>
          </w:p>
        </w:tc>
      </w:tr>
      <w:tr w:rsidR="006030BA" w:rsidRPr="00EA58FF" w:rsidTr="006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proofErr w:type="spellStart"/>
            <w:r w:rsidRPr="00EA58FF">
              <w:t>Sommer</w:t>
            </w:r>
            <w:proofErr w:type="spellEnd"/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0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1</w:t>
            </w:r>
          </w:p>
        </w:tc>
      </w:tr>
      <w:tr w:rsidR="006030BA" w:rsidRPr="00EA58FF" w:rsidTr="00603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>Garraway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1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1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McKelvie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3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 xml:space="preserve">Chute 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3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6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proofErr w:type="spellStart"/>
            <w:r w:rsidRPr="00EA58FF">
              <w:t>Sagnier</w:t>
            </w:r>
            <w:proofErr w:type="spellEnd"/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4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603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 xml:space="preserve">Norman 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4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Hunter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4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603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>Bosch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5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1</w:t>
            </w:r>
          </w:p>
        </w:tc>
      </w:tr>
      <w:tr w:rsidR="006030BA" w:rsidRPr="00EA58FF" w:rsidTr="006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 xml:space="preserve">Tsukamoto 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5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Nacey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5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Ukimura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6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6030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>Hunter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6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5</w:t>
            </w:r>
          </w:p>
        </w:tc>
      </w:tr>
      <w:tr w:rsidR="006030BA" w:rsidRPr="00EA58FF" w:rsidTr="0060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9D6986">
            <w:r w:rsidRPr="00EA58FF">
              <w:t xml:space="preserve">Simpson </w:t>
            </w:r>
          </w:p>
        </w:tc>
        <w:tc>
          <w:tcPr>
            <w:tcW w:w="949" w:type="dxa"/>
            <w:noWrap/>
          </w:tcPr>
          <w:p w:rsidR="006030BA" w:rsidRPr="00EA58FF" w:rsidRDefault="006030BA" w:rsidP="009D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6</w:t>
            </w:r>
          </w:p>
        </w:tc>
        <w:tc>
          <w:tcPr>
            <w:tcW w:w="1266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9D6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Homma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7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554A3D">
            <w:r>
              <w:t>Lee</w:t>
            </w:r>
          </w:p>
        </w:tc>
        <w:tc>
          <w:tcPr>
            <w:tcW w:w="949" w:type="dxa"/>
            <w:noWrap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7</w:t>
            </w:r>
          </w:p>
        </w:tc>
        <w:tc>
          <w:tcPr>
            <w:tcW w:w="1266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871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Chicharro-Molrto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998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Trueman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999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Blanker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00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5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>
              <w:t>T</w:t>
            </w:r>
            <w:r w:rsidRPr="00EA58FF">
              <w:t>e</w:t>
            </w:r>
            <w:r>
              <w:t>h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01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Default="006030BA" w:rsidP="00554A3D">
            <w:proofErr w:type="spellStart"/>
            <w:r>
              <w:t>Berges</w:t>
            </w:r>
            <w:proofErr w:type="spellEnd"/>
          </w:p>
        </w:tc>
        <w:tc>
          <w:tcPr>
            <w:tcW w:w="949" w:type="dxa"/>
            <w:noWrap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1</w:t>
            </w:r>
          </w:p>
        </w:tc>
        <w:tc>
          <w:tcPr>
            <w:tcW w:w="1266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Lee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05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Roehrborn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06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Naslund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07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Kristal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07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Safarinejad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08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4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>Huh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12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2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Chokkalingam</w:t>
            </w:r>
            <w:proofErr w:type="spellEnd"/>
            <w:r w:rsidRPr="00EA58FF">
              <w:t xml:space="preserve"> 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12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 xml:space="preserve">Egan 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15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r w:rsidRPr="00EA58FF">
              <w:t xml:space="preserve">Da </w:t>
            </w:r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2015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1</w:t>
            </w:r>
          </w:p>
        </w:tc>
      </w:tr>
      <w:tr w:rsidR="006030BA" w:rsidRPr="00EA58FF" w:rsidTr="00554A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:rsidR="006030BA" w:rsidRPr="00EA58FF" w:rsidRDefault="006030BA" w:rsidP="00554A3D">
            <w:proofErr w:type="spellStart"/>
            <w:r w:rsidRPr="00EA58FF">
              <w:t>Goh</w:t>
            </w:r>
            <w:proofErr w:type="spellEnd"/>
          </w:p>
        </w:tc>
        <w:tc>
          <w:tcPr>
            <w:tcW w:w="949" w:type="dxa"/>
            <w:noWrap/>
            <w:hideMark/>
          </w:tcPr>
          <w:p w:rsidR="006030BA" w:rsidRPr="00EA58FF" w:rsidRDefault="006030BA" w:rsidP="0055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2015</w:t>
            </w:r>
          </w:p>
        </w:tc>
        <w:tc>
          <w:tcPr>
            <w:tcW w:w="1266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0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1267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8FF">
              <w:t>1</w:t>
            </w:r>
          </w:p>
        </w:tc>
        <w:tc>
          <w:tcPr>
            <w:tcW w:w="871" w:type="dxa"/>
            <w:noWrap/>
            <w:hideMark/>
          </w:tcPr>
          <w:p w:rsidR="006030BA" w:rsidRPr="00EA58FF" w:rsidRDefault="006030BA" w:rsidP="00554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A58FF">
              <w:rPr>
                <w:b/>
              </w:rPr>
              <w:t>3</w:t>
            </w:r>
          </w:p>
        </w:tc>
      </w:tr>
      <w:tr w:rsidR="006030BA" w:rsidRPr="00EA58FF" w:rsidTr="00554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</w:tcPr>
          <w:p w:rsidR="006030BA" w:rsidRPr="00EA58FF" w:rsidRDefault="006030BA" w:rsidP="00554A3D">
            <w:proofErr w:type="spellStart"/>
            <w:r>
              <w:t>Arafa</w:t>
            </w:r>
            <w:proofErr w:type="spellEnd"/>
          </w:p>
        </w:tc>
        <w:tc>
          <w:tcPr>
            <w:tcW w:w="949" w:type="dxa"/>
            <w:noWrap/>
          </w:tcPr>
          <w:p w:rsidR="006030BA" w:rsidRPr="00EA58FF" w:rsidRDefault="006030BA" w:rsidP="00554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266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67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71" w:type="dxa"/>
            <w:noWrap/>
          </w:tcPr>
          <w:p w:rsidR="006030BA" w:rsidRPr="00EA58FF" w:rsidRDefault="006030BA" w:rsidP="00554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</w:p>
        </w:tc>
      </w:tr>
    </w:tbl>
    <w:p w:rsidR="009F28D1" w:rsidRDefault="009F28D1" w:rsidP="009F28D1"/>
    <w:p w:rsidR="009F28D1" w:rsidRDefault="009F28D1" w:rsidP="009F28D1"/>
    <w:p w:rsidR="009F28D1" w:rsidRDefault="009F28D1" w:rsidP="009F28D1"/>
    <w:p w:rsidR="009F28D1" w:rsidRDefault="009F28D1" w:rsidP="009F28D1"/>
    <w:p w:rsidR="009F28D1" w:rsidRDefault="009F28D1" w:rsidP="009F28D1"/>
    <w:p w:rsidR="009F28D1" w:rsidRPr="009F28D1" w:rsidRDefault="009F28D1" w:rsidP="009F28D1">
      <w:pPr>
        <w:rPr>
          <w:b/>
        </w:rPr>
      </w:pPr>
      <w:r w:rsidRPr="009F28D1">
        <w:rPr>
          <w:b/>
        </w:rPr>
        <w:t xml:space="preserve">Table </w:t>
      </w:r>
      <w:r w:rsidR="00A56430">
        <w:rPr>
          <w:b/>
        </w:rPr>
        <w:t>S</w:t>
      </w:r>
      <w:r w:rsidRPr="009F28D1">
        <w:rPr>
          <w:b/>
        </w:rPr>
        <w:t xml:space="preserve">2: </w:t>
      </w:r>
      <w:r w:rsidR="00A60DEC">
        <w:rPr>
          <w:b/>
        </w:rPr>
        <w:t>Study results after serial exclusion of studies</w:t>
      </w:r>
    </w:p>
    <w:p w:rsidR="009F28D1" w:rsidRDefault="009F28D1" w:rsidP="009F28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2"/>
        <w:gridCol w:w="1924"/>
        <w:gridCol w:w="1905"/>
        <w:gridCol w:w="1905"/>
      </w:tblGrid>
      <w:tr w:rsidR="009F28D1" w:rsidTr="009F28D1">
        <w:trPr>
          <w:trHeight w:val="514"/>
        </w:trPr>
        <w:tc>
          <w:tcPr>
            <w:tcW w:w="3282" w:type="dxa"/>
            <w:shd w:val="clear" w:color="auto" w:fill="4472C4" w:themeFill="accent5"/>
            <w:vAlign w:val="center"/>
          </w:tcPr>
          <w:p w:rsidR="009F28D1" w:rsidRPr="009F28D1" w:rsidRDefault="009F28D1" w:rsidP="009F28D1">
            <w:pPr>
              <w:jc w:val="center"/>
              <w:rPr>
                <w:b/>
                <w:color w:val="FFFFFF" w:themeColor="background1"/>
              </w:rPr>
            </w:pPr>
            <w:r w:rsidRPr="009F28D1">
              <w:rPr>
                <w:b/>
                <w:color w:val="FFFFFF" w:themeColor="background1"/>
              </w:rPr>
              <w:t>First author study omitted</w:t>
            </w:r>
          </w:p>
        </w:tc>
        <w:tc>
          <w:tcPr>
            <w:tcW w:w="1924" w:type="dxa"/>
            <w:shd w:val="clear" w:color="auto" w:fill="4472C4" w:themeFill="accent5"/>
            <w:vAlign w:val="center"/>
          </w:tcPr>
          <w:p w:rsidR="009F28D1" w:rsidRPr="009F28D1" w:rsidRDefault="009F28D1" w:rsidP="009F28D1">
            <w:pPr>
              <w:jc w:val="center"/>
              <w:rPr>
                <w:b/>
                <w:color w:val="FFFFFF" w:themeColor="background1"/>
              </w:rPr>
            </w:pPr>
            <w:r w:rsidRPr="009F28D1">
              <w:rPr>
                <w:b/>
                <w:color w:val="FFFFFF" w:themeColor="background1"/>
              </w:rPr>
              <w:t>Prevalence (%)</w:t>
            </w:r>
          </w:p>
        </w:tc>
        <w:tc>
          <w:tcPr>
            <w:tcW w:w="1905" w:type="dxa"/>
            <w:shd w:val="clear" w:color="auto" w:fill="4472C4" w:themeFill="accent5"/>
            <w:vAlign w:val="center"/>
          </w:tcPr>
          <w:p w:rsidR="009F28D1" w:rsidRPr="009F28D1" w:rsidRDefault="009F28D1" w:rsidP="009F28D1">
            <w:pPr>
              <w:jc w:val="center"/>
              <w:rPr>
                <w:b/>
                <w:color w:val="FFFFFF" w:themeColor="background1"/>
              </w:rPr>
            </w:pPr>
            <w:r w:rsidRPr="009F28D1">
              <w:rPr>
                <w:b/>
                <w:color w:val="FFFFFF" w:themeColor="background1"/>
              </w:rPr>
              <w:t>Lower 95%  CI</w:t>
            </w:r>
          </w:p>
        </w:tc>
        <w:tc>
          <w:tcPr>
            <w:tcW w:w="1905" w:type="dxa"/>
            <w:shd w:val="clear" w:color="auto" w:fill="4472C4" w:themeFill="accent5"/>
            <w:vAlign w:val="center"/>
          </w:tcPr>
          <w:p w:rsidR="009F28D1" w:rsidRPr="009F28D1" w:rsidRDefault="009F28D1" w:rsidP="009F28D1">
            <w:pPr>
              <w:jc w:val="center"/>
              <w:rPr>
                <w:b/>
                <w:color w:val="FFFFFF" w:themeColor="background1"/>
              </w:rPr>
            </w:pPr>
            <w:r w:rsidRPr="009F28D1">
              <w:rPr>
                <w:b/>
                <w:color w:val="FFFFFF" w:themeColor="background1"/>
              </w:rPr>
              <w:t>Upper 95% CI</w:t>
            </w:r>
          </w:p>
        </w:tc>
      </w:tr>
      <w:tr w:rsidR="009D6986" w:rsidTr="009D6986">
        <w:tc>
          <w:tcPr>
            <w:tcW w:w="3282" w:type="dxa"/>
          </w:tcPr>
          <w:p w:rsidR="009D6986" w:rsidRPr="00117B45" w:rsidRDefault="009D6986" w:rsidP="009D6986">
            <w:r w:rsidRPr="00117B45">
              <w:t>Garraway</w:t>
            </w:r>
            <w:r>
              <w:t>, 1991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>
              <w:t>Chute, 1993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</w:tr>
      <w:tr w:rsidR="009D6986" w:rsidTr="009F28D1">
        <w:tc>
          <w:tcPr>
            <w:tcW w:w="3282" w:type="dxa"/>
          </w:tcPr>
          <w:p w:rsidR="009D6986" w:rsidRDefault="009D6986" w:rsidP="00554A3D">
            <w:proofErr w:type="spellStart"/>
            <w:r>
              <w:t>McKelvie</w:t>
            </w:r>
            <w:proofErr w:type="spellEnd"/>
            <w:r>
              <w:t>, 1993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Norman</w:t>
            </w:r>
            <w:r>
              <w:t>, 1994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Hunter</w:t>
            </w:r>
            <w:r>
              <w:t>, 1994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>
              <w:t>Sagnier</w:t>
            </w:r>
            <w:proofErr w:type="spellEnd"/>
            <w:r>
              <w:t>, 1994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Bosch</w:t>
            </w:r>
            <w:r>
              <w:t>, 1995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Tsukamoto</w:t>
            </w:r>
            <w:r>
              <w:t>, 1995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 w:rsidRPr="00117B45">
              <w:t>Nacey</w:t>
            </w:r>
            <w:proofErr w:type="spellEnd"/>
            <w:r>
              <w:t>, 1995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 w:rsidRPr="00117B45">
              <w:t>Ukimura</w:t>
            </w:r>
            <w:proofErr w:type="spellEnd"/>
            <w:r>
              <w:t>, 1996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Hunter</w:t>
            </w:r>
            <w:r>
              <w:t>, 1996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Simpson</w:t>
            </w:r>
            <w:r>
              <w:t>, 1996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9D6986">
            <w:r>
              <w:t>Lee, 1997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Default="009D6986" w:rsidP="009D6986">
            <w:r>
              <w:t>Homma, 1997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9D6986">
            <w:proofErr w:type="spellStart"/>
            <w:r w:rsidRPr="00117B45">
              <w:t>Chicharro-Molero</w:t>
            </w:r>
            <w:proofErr w:type="spellEnd"/>
            <w:r>
              <w:t>, 1998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 w:rsidRPr="00117B45">
              <w:t>Trueman</w:t>
            </w:r>
            <w:proofErr w:type="spellEnd"/>
            <w:r>
              <w:t>, 1999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>
              <w:t>Blanker, 2000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9D6986">
            <w:proofErr w:type="spellStart"/>
            <w:r>
              <w:t>Teh</w:t>
            </w:r>
            <w:proofErr w:type="spellEnd"/>
            <w:r>
              <w:t xml:space="preserve">, 2001 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</w:tr>
      <w:tr w:rsidR="009D6986" w:rsidTr="009F28D1">
        <w:tc>
          <w:tcPr>
            <w:tcW w:w="3282" w:type="dxa"/>
          </w:tcPr>
          <w:p w:rsidR="009D6986" w:rsidRPr="008747CC" w:rsidRDefault="009D6986" w:rsidP="00554A3D">
            <w:proofErr w:type="spellStart"/>
            <w:r>
              <w:t>Berges</w:t>
            </w:r>
            <w:proofErr w:type="spellEnd"/>
            <w:r>
              <w:t>, 2001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 w:rsidRPr="00117B45">
              <w:t>Lee</w:t>
            </w:r>
            <w:r>
              <w:t>, 2005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 w:rsidRPr="00117B45">
              <w:t>Roehrborn</w:t>
            </w:r>
            <w:proofErr w:type="spellEnd"/>
            <w:r>
              <w:t>, 2006</w:t>
            </w:r>
          </w:p>
        </w:tc>
        <w:tc>
          <w:tcPr>
            <w:tcW w:w="1924" w:type="dxa"/>
            <w:vAlign w:val="bottom"/>
          </w:tcPr>
          <w:p w:rsidR="009D6986" w:rsidRDefault="009D6986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proofErr w:type="spellStart"/>
            <w:r w:rsidRPr="00117B45">
              <w:t>Naslund</w:t>
            </w:r>
            <w:proofErr w:type="spellEnd"/>
            <w:r>
              <w:t>, 2007</w:t>
            </w:r>
          </w:p>
        </w:tc>
        <w:tc>
          <w:tcPr>
            <w:tcW w:w="1924" w:type="dxa"/>
            <w:vAlign w:val="bottom"/>
          </w:tcPr>
          <w:p w:rsidR="009D6986" w:rsidRDefault="00092798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905" w:type="dxa"/>
            <w:vAlign w:val="bottom"/>
          </w:tcPr>
          <w:p w:rsidR="009D6986" w:rsidRDefault="00092798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1905" w:type="dxa"/>
            <w:vAlign w:val="bottom"/>
          </w:tcPr>
          <w:p w:rsidR="009D6986" w:rsidRDefault="00092798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9D6986" w:rsidTr="009F28D1">
        <w:tc>
          <w:tcPr>
            <w:tcW w:w="3282" w:type="dxa"/>
          </w:tcPr>
          <w:p w:rsidR="009D6986" w:rsidRPr="00117B45" w:rsidRDefault="009D6986" w:rsidP="00554A3D">
            <w:r>
              <w:t>Kristal</w:t>
            </w:r>
            <w:r w:rsidR="00092798">
              <w:t>, 2007</w:t>
            </w:r>
          </w:p>
        </w:tc>
        <w:tc>
          <w:tcPr>
            <w:tcW w:w="1924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905" w:type="dxa"/>
            <w:vAlign w:val="bottom"/>
          </w:tcPr>
          <w:p w:rsidR="009D6986" w:rsidRDefault="009D6986" w:rsidP="009D69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791701">
            <w:proofErr w:type="spellStart"/>
            <w:r w:rsidRPr="00117B45">
              <w:t>Safarinejad</w:t>
            </w:r>
            <w:proofErr w:type="spellEnd"/>
            <w:r>
              <w:t>, 2008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905" w:type="dxa"/>
            <w:vAlign w:val="bottom"/>
          </w:tcPr>
          <w:p w:rsidR="00092798" w:rsidRDefault="00092798" w:rsidP="0079170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r w:rsidRPr="00117B45">
              <w:t>Huh</w:t>
            </w:r>
            <w:r>
              <w:t>, 2012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proofErr w:type="spellStart"/>
            <w:r w:rsidRPr="00117B45">
              <w:t>Chokkalingam</w:t>
            </w:r>
            <w:proofErr w:type="spellEnd"/>
            <w:r>
              <w:t>, 2012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proofErr w:type="spellStart"/>
            <w:r w:rsidRPr="00117B45">
              <w:t>Goh</w:t>
            </w:r>
            <w:proofErr w:type="spellEnd"/>
            <w:r>
              <w:t>, 2015</w:t>
            </w:r>
          </w:p>
        </w:tc>
        <w:tc>
          <w:tcPr>
            <w:tcW w:w="1924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r w:rsidRPr="00117B45">
              <w:t>Egan</w:t>
            </w:r>
            <w:r>
              <w:t>, 2015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r w:rsidRPr="00117B45">
              <w:t>Da</w:t>
            </w:r>
            <w:r>
              <w:t>, 2015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>
            <w:proofErr w:type="spellStart"/>
            <w:r>
              <w:t>Arafa</w:t>
            </w:r>
            <w:proofErr w:type="spellEnd"/>
            <w:r>
              <w:t>, 2015</w:t>
            </w:r>
          </w:p>
        </w:tc>
        <w:tc>
          <w:tcPr>
            <w:tcW w:w="1924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905" w:type="dxa"/>
            <w:vAlign w:val="bottom"/>
          </w:tcPr>
          <w:p w:rsidR="00092798" w:rsidRDefault="00092798" w:rsidP="000927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092798" w:rsidTr="009F28D1">
        <w:tc>
          <w:tcPr>
            <w:tcW w:w="3282" w:type="dxa"/>
          </w:tcPr>
          <w:p w:rsidR="00092798" w:rsidRPr="00117B45" w:rsidRDefault="00092798" w:rsidP="00554A3D"/>
        </w:tc>
        <w:tc>
          <w:tcPr>
            <w:tcW w:w="1924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5" w:type="dxa"/>
            <w:vAlign w:val="bottom"/>
          </w:tcPr>
          <w:p w:rsidR="00092798" w:rsidRDefault="00092798" w:rsidP="00554A3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92798" w:rsidTr="009F28D1">
        <w:tc>
          <w:tcPr>
            <w:tcW w:w="3282" w:type="dxa"/>
          </w:tcPr>
          <w:p w:rsidR="00092798" w:rsidRPr="00042731" w:rsidRDefault="00092798" w:rsidP="00554A3D">
            <w:pPr>
              <w:rPr>
                <w:b/>
              </w:rPr>
            </w:pPr>
            <w:r w:rsidRPr="00042731">
              <w:rPr>
                <w:b/>
              </w:rPr>
              <w:t>Pooled estimate</w:t>
            </w:r>
          </w:p>
        </w:tc>
        <w:tc>
          <w:tcPr>
            <w:tcW w:w="1924" w:type="dxa"/>
            <w:vAlign w:val="bottom"/>
          </w:tcPr>
          <w:p w:rsidR="00092798" w:rsidRPr="00042731" w:rsidRDefault="00092798" w:rsidP="00554A3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6.2</w:t>
            </w:r>
          </w:p>
        </w:tc>
        <w:tc>
          <w:tcPr>
            <w:tcW w:w="1905" w:type="dxa"/>
            <w:vAlign w:val="bottom"/>
          </w:tcPr>
          <w:p w:rsidR="00092798" w:rsidRPr="00042731" w:rsidRDefault="00092798" w:rsidP="00554A3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2.8</w:t>
            </w:r>
          </w:p>
        </w:tc>
        <w:tc>
          <w:tcPr>
            <w:tcW w:w="1905" w:type="dxa"/>
            <w:vAlign w:val="bottom"/>
          </w:tcPr>
          <w:p w:rsidR="00092798" w:rsidRPr="00042731" w:rsidRDefault="00092798" w:rsidP="0009279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9.6</w:t>
            </w:r>
          </w:p>
        </w:tc>
      </w:tr>
    </w:tbl>
    <w:p w:rsidR="00A60DEC" w:rsidRDefault="00A60DEC"/>
    <w:p w:rsidR="00A60DEC" w:rsidRPr="00A60DEC" w:rsidRDefault="00A60DEC" w:rsidP="00A60DEC"/>
    <w:p w:rsidR="00A60DEC" w:rsidRDefault="00A60DEC" w:rsidP="00A60DEC">
      <w:pPr>
        <w:rPr>
          <w:lang w:val="en-US"/>
        </w:rPr>
      </w:pPr>
    </w:p>
    <w:p w:rsidR="00A60DEC" w:rsidRPr="00A60DEC" w:rsidRDefault="00A60DEC" w:rsidP="00A60DEC">
      <w:pPr>
        <w:rPr>
          <w:lang w:val="en-US"/>
        </w:rPr>
      </w:pPr>
    </w:p>
    <w:p w:rsidR="006013A2" w:rsidRDefault="006013A2"/>
    <w:sectPr w:rsidR="0060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165802"/>
    <w:multiLevelType w:val="hybridMultilevel"/>
    <w:tmpl w:val="156081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8D1"/>
    <w:rsid w:val="00000F5E"/>
    <w:rsid w:val="00001620"/>
    <w:rsid w:val="000017D7"/>
    <w:rsid w:val="000127A8"/>
    <w:rsid w:val="00016ABD"/>
    <w:rsid w:val="00023E08"/>
    <w:rsid w:val="00025FED"/>
    <w:rsid w:val="000260EA"/>
    <w:rsid w:val="00027A2A"/>
    <w:rsid w:val="000314C4"/>
    <w:rsid w:val="0003541E"/>
    <w:rsid w:val="00035FDF"/>
    <w:rsid w:val="00040320"/>
    <w:rsid w:val="00044983"/>
    <w:rsid w:val="0004504E"/>
    <w:rsid w:val="00051249"/>
    <w:rsid w:val="000519D9"/>
    <w:rsid w:val="000526CC"/>
    <w:rsid w:val="000556FC"/>
    <w:rsid w:val="00060DF0"/>
    <w:rsid w:val="0006750F"/>
    <w:rsid w:val="00067953"/>
    <w:rsid w:val="00080CF0"/>
    <w:rsid w:val="00085C9F"/>
    <w:rsid w:val="000877A3"/>
    <w:rsid w:val="00091FFA"/>
    <w:rsid w:val="00092798"/>
    <w:rsid w:val="0009369A"/>
    <w:rsid w:val="00094713"/>
    <w:rsid w:val="000948A2"/>
    <w:rsid w:val="00095701"/>
    <w:rsid w:val="0009662C"/>
    <w:rsid w:val="000A719B"/>
    <w:rsid w:val="000A72B9"/>
    <w:rsid w:val="000A73F2"/>
    <w:rsid w:val="000B1558"/>
    <w:rsid w:val="000B5A4B"/>
    <w:rsid w:val="000C1BE0"/>
    <w:rsid w:val="000C310B"/>
    <w:rsid w:val="000D04DA"/>
    <w:rsid w:val="000E57F5"/>
    <w:rsid w:val="000E7D42"/>
    <w:rsid w:val="00101EB0"/>
    <w:rsid w:val="00104D6E"/>
    <w:rsid w:val="00106657"/>
    <w:rsid w:val="00106865"/>
    <w:rsid w:val="00106B8B"/>
    <w:rsid w:val="00116618"/>
    <w:rsid w:val="001239EB"/>
    <w:rsid w:val="0012605C"/>
    <w:rsid w:val="0012660E"/>
    <w:rsid w:val="00130FCA"/>
    <w:rsid w:val="00133604"/>
    <w:rsid w:val="001343D7"/>
    <w:rsid w:val="0014082D"/>
    <w:rsid w:val="00143C5C"/>
    <w:rsid w:val="001514FA"/>
    <w:rsid w:val="00153FF8"/>
    <w:rsid w:val="001575B9"/>
    <w:rsid w:val="00157756"/>
    <w:rsid w:val="001607D9"/>
    <w:rsid w:val="00161CB0"/>
    <w:rsid w:val="001627C5"/>
    <w:rsid w:val="00163D3E"/>
    <w:rsid w:val="0016439B"/>
    <w:rsid w:val="00167993"/>
    <w:rsid w:val="00170D11"/>
    <w:rsid w:val="00173A3C"/>
    <w:rsid w:val="00176294"/>
    <w:rsid w:val="00181D34"/>
    <w:rsid w:val="00184CCD"/>
    <w:rsid w:val="00190498"/>
    <w:rsid w:val="00191321"/>
    <w:rsid w:val="001A5E5F"/>
    <w:rsid w:val="001B55FE"/>
    <w:rsid w:val="001B56BA"/>
    <w:rsid w:val="001C30F6"/>
    <w:rsid w:val="001C5778"/>
    <w:rsid w:val="001C5BCC"/>
    <w:rsid w:val="001C6C34"/>
    <w:rsid w:val="001C7DC8"/>
    <w:rsid w:val="001D0B77"/>
    <w:rsid w:val="001D34B9"/>
    <w:rsid w:val="001D3811"/>
    <w:rsid w:val="001D3C1A"/>
    <w:rsid w:val="001E623F"/>
    <w:rsid w:val="001F2009"/>
    <w:rsid w:val="001F21D8"/>
    <w:rsid w:val="00200686"/>
    <w:rsid w:val="00200D22"/>
    <w:rsid w:val="00201177"/>
    <w:rsid w:val="00203325"/>
    <w:rsid w:val="00207055"/>
    <w:rsid w:val="002144EF"/>
    <w:rsid w:val="002152FD"/>
    <w:rsid w:val="00222F94"/>
    <w:rsid w:val="00225362"/>
    <w:rsid w:val="00226720"/>
    <w:rsid w:val="00230DC8"/>
    <w:rsid w:val="00230EA3"/>
    <w:rsid w:val="0023114E"/>
    <w:rsid w:val="00233541"/>
    <w:rsid w:val="00233C9E"/>
    <w:rsid w:val="00243523"/>
    <w:rsid w:val="002441C4"/>
    <w:rsid w:val="00244BD7"/>
    <w:rsid w:val="00246722"/>
    <w:rsid w:val="002534CD"/>
    <w:rsid w:val="0025397F"/>
    <w:rsid w:val="002558A6"/>
    <w:rsid w:val="002605B3"/>
    <w:rsid w:val="00265C3A"/>
    <w:rsid w:val="00271C3A"/>
    <w:rsid w:val="00272836"/>
    <w:rsid w:val="0027434A"/>
    <w:rsid w:val="00277631"/>
    <w:rsid w:val="00280131"/>
    <w:rsid w:val="00280DDD"/>
    <w:rsid w:val="00281919"/>
    <w:rsid w:val="00283D8D"/>
    <w:rsid w:val="00286AFE"/>
    <w:rsid w:val="002924F5"/>
    <w:rsid w:val="00292D80"/>
    <w:rsid w:val="002945A2"/>
    <w:rsid w:val="002B2838"/>
    <w:rsid w:val="002B4AC6"/>
    <w:rsid w:val="002C202C"/>
    <w:rsid w:val="002C3F8D"/>
    <w:rsid w:val="002C4FCC"/>
    <w:rsid w:val="002C5039"/>
    <w:rsid w:val="002C6D44"/>
    <w:rsid w:val="002D3187"/>
    <w:rsid w:val="002D5057"/>
    <w:rsid w:val="002D7A8A"/>
    <w:rsid w:val="002F1A7F"/>
    <w:rsid w:val="002F4083"/>
    <w:rsid w:val="003016E8"/>
    <w:rsid w:val="00307BB8"/>
    <w:rsid w:val="0031058D"/>
    <w:rsid w:val="00311E5C"/>
    <w:rsid w:val="003146D4"/>
    <w:rsid w:val="00320EDD"/>
    <w:rsid w:val="00321900"/>
    <w:rsid w:val="0032393C"/>
    <w:rsid w:val="00324E83"/>
    <w:rsid w:val="00325C32"/>
    <w:rsid w:val="00326439"/>
    <w:rsid w:val="00332436"/>
    <w:rsid w:val="00332E35"/>
    <w:rsid w:val="00332F2C"/>
    <w:rsid w:val="00334A85"/>
    <w:rsid w:val="003364CB"/>
    <w:rsid w:val="00336D86"/>
    <w:rsid w:val="003421C1"/>
    <w:rsid w:val="0034573A"/>
    <w:rsid w:val="003500B6"/>
    <w:rsid w:val="00350BDC"/>
    <w:rsid w:val="0035585C"/>
    <w:rsid w:val="00356572"/>
    <w:rsid w:val="00356D45"/>
    <w:rsid w:val="00356EBB"/>
    <w:rsid w:val="00357183"/>
    <w:rsid w:val="003572CE"/>
    <w:rsid w:val="003576BD"/>
    <w:rsid w:val="00357D80"/>
    <w:rsid w:val="003606AA"/>
    <w:rsid w:val="00362BD5"/>
    <w:rsid w:val="0036515C"/>
    <w:rsid w:val="003661A9"/>
    <w:rsid w:val="0037305C"/>
    <w:rsid w:val="0037761A"/>
    <w:rsid w:val="003818CD"/>
    <w:rsid w:val="00383BF3"/>
    <w:rsid w:val="00383ED5"/>
    <w:rsid w:val="0038403A"/>
    <w:rsid w:val="0039003C"/>
    <w:rsid w:val="003936F7"/>
    <w:rsid w:val="003945E1"/>
    <w:rsid w:val="003B3F22"/>
    <w:rsid w:val="003B4045"/>
    <w:rsid w:val="003C3DA6"/>
    <w:rsid w:val="003C3E1E"/>
    <w:rsid w:val="003C4BB9"/>
    <w:rsid w:val="003C7059"/>
    <w:rsid w:val="003D363E"/>
    <w:rsid w:val="003D4290"/>
    <w:rsid w:val="003D7463"/>
    <w:rsid w:val="003E2B4A"/>
    <w:rsid w:val="003E310A"/>
    <w:rsid w:val="003E3A3F"/>
    <w:rsid w:val="003E4A98"/>
    <w:rsid w:val="003E76D0"/>
    <w:rsid w:val="003F0485"/>
    <w:rsid w:val="003F5AAF"/>
    <w:rsid w:val="003F6083"/>
    <w:rsid w:val="003F7860"/>
    <w:rsid w:val="00400586"/>
    <w:rsid w:val="004019FE"/>
    <w:rsid w:val="004056E4"/>
    <w:rsid w:val="004106BC"/>
    <w:rsid w:val="00412781"/>
    <w:rsid w:val="0041548E"/>
    <w:rsid w:val="0042273E"/>
    <w:rsid w:val="0042570A"/>
    <w:rsid w:val="004268C2"/>
    <w:rsid w:val="00427353"/>
    <w:rsid w:val="004309EE"/>
    <w:rsid w:val="00432042"/>
    <w:rsid w:val="00437F2F"/>
    <w:rsid w:val="004431D6"/>
    <w:rsid w:val="00443302"/>
    <w:rsid w:val="0044423E"/>
    <w:rsid w:val="00447E11"/>
    <w:rsid w:val="00456349"/>
    <w:rsid w:val="004611AB"/>
    <w:rsid w:val="00461CEB"/>
    <w:rsid w:val="00465CBF"/>
    <w:rsid w:val="00467219"/>
    <w:rsid w:val="00467425"/>
    <w:rsid w:val="00472588"/>
    <w:rsid w:val="0047339B"/>
    <w:rsid w:val="00473887"/>
    <w:rsid w:val="004764EC"/>
    <w:rsid w:val="004835F9"/>
    <w:rsid w:val="00491777"/>
    <w:rsid w:val="0049186F"/>
    <w:rsid w:val="00492094"/>
    <w:rsid w:val="00495825"/>
    <w:rsid w:val="00495CBF"/>
    <w:rsid w:val="00495D5E"/>
    <w:rsid w:val="00495F45"/>
    <w:rsid w:val="004963AC"/>
    <w:rsid w:val="00497401"/>
    <w:rsid w:val="00497747"/>
    <w:rsid w:val="004A6EB4"/>
    <w:rsid w:val="004A71D3"/>
    <w:rsid w:val="004B446E"/>
    <w:rsid w:val="004D456F"/>
    <w:rsid w:val="004D7BD6"/>
    <w:rsid w:val="004E0B9B"/>
    <w:rsid w:val="004E2C63"/>
    <w:rsid w:val="004E3FDF"/>
    <w:rsid w:val="004E4671"/>
    <w:rsid w:val="004E50BD"/>
    <w:rsid w:val="004E5A1C"/>
    <w:rsid w:val="004E765E"/>
    <w:rsid w:val="00500447"/>
    <w:rsid w:val="00500EDA"/>
    <w:rsid w:val="00502BF4"/>
    <w:rsid w:val="00504852"/>
    <w:rsid w:val="005068B2"/>
    <w:rsid w:val="00506943"/>
    <w:rsid w:val="00507B3B"/>
    <w:rsid w:val="00507DE4"/>
    <w:rsid w:val="0051313C"/>
    <w:rsid w:val="00514777"/>
    <w:rsid w:val="00524C74"/>
    <w:rsid w:val="00524EDC"/>
    <w:rsid w:val="00527E13"/>
    <w:rsid w:val="005331D1"/>
    <w:rsid w:val="00540E92"/>
    <w:rsid w:val="00541545"/>
    <w:rsid w:val="0054281A"/>
    <w:rsid w:val="00542A46"/>
    <w:rsid w:val="005515F8"/>
    <w:rsid w:val="00554A3D"/>
    <w:rsid w:val="00560142"/>
    <w:rsid w:val="00566201"/>
    <w:rsid w:val="0056772F"/>
    <w:rsid w:val="00570F67"/>
    <w:rsid w:val="00577032"/>
    <w:rsid w:val="0058064F"/>
    <w:rsid w:val="005867AE"/>
    <w:rsid w:val="00591EED"/>
    <w:rsid w:val="0059221E"/>
    <w:rsid w:val="0059255C"/>
    <w:rsid w:val="005950CB"/>
    <w:rsid w:val="00596096"/>
    <w:rsid w:val="00596322"/>
    <w:rsid w:val="00596425"/>
    <w:rsid w:val="005A167A"/>
    <w:rsid w:val="005A2325"/>
    <w:rsid w:val="005A7E7A"/>
    <w:rsid w:val="005B0C1E"/>
    <w:rsid w:val="005B593A"/>
    <w:rsid w:val="005B6201"/>
    <w:rsid w:val="005C55B0"/>
    <w:rsid w:val="005D020B"/>
    <w:rsid w:val="005D0874"/>
    <w:rsid w:val="005D2DAE"/>
    <w:rsid w:val="005E0266"/>
    <w:rsid w:val="005E0A81"/>
    <w:rsid w:val="005E1E10"/>
    <w:rsid w:val="005E2455"/>
    <w:rsid w:val="005F16DE"/>
    <w:rsid w:val="005F2F71"/>
    <w:rsid w:val="005F7C62"/>
    <w:rsid w:val="006013A2"/>
    <w:rsid w:val="0060185C"/>
    <w:rsid w:val="006030BA"/>
    <w:rsid w:val="00603FE7"/>
    <w:rsid w:val="006046AC"/>
    <w:rsid w:val="00605D67"/>
    <w:rsid w:val="00607A8E"/>
    <w:rsid w:val="00613380"/>
    <w:rsid w:val="006136C6"/>
    <w:rsid w:val="006146FA"/>
    <w:rsid w:val="00623096"/>
    <w:rsid w:val="00623A8E"/>
    <w:rsid w:val="006255C6"/>
    <w:rsid w:val="00630ABD"/>
    <w:rsid w:val="00640468"/>
    <w:rsid w:val="00645BDA"/>
    <w:rsid w:val="0064691A"/>
    <w:rsid w:val="00653650"/>
    <w:rsid w:val="006545EE"/>
    <w:rsid w:val="006550B2"/>
    <w:rsid w:val="0066351F"/>
    <w:rsid w:val="00664354"/>
    <w:rsid w:val="006664D9"/>
    <w:rsid w:val="00666F5A"/>
    <w:rsid w:val="0066703F"/>
    <w:rsid w:val="006676CE"/>
    <w:rsid w:val="0067612D"/>
    <w:rsid w:val="00677E89"/>
    <w:rsid w:val="00682245"/>
    <w:rsid w:val="00686A6D"/>
    <w:rsid w:val="00686D6B"/>
    <w:rsid w:val="006877BE"/>
    <w:rsid w:val="006A2697"/>
    <w:rsid w:val="006A3901"/>
    <w:rsid w:val="006A7229"/>
    <w:rsid w:val="006B1483"/>
    <w:rsid w:val="006B5C25"/>
    <w:rsid w:val="006B6B81"/>
    <w:rsid w:val="006C0578"/>
    <w:rsid w:val="006C1282"/>
    <w:rsid w:val="006C4F39"/>
    <w:rsid w:val="006E2659"/>
    <w:rsid w:val="006E50FF"/>
    <w:rsid w:val="006E683A"/>
    <w:rsid w:val="006F6198"/>
    <w:rsid w:val="00703CF1"/>
    <w:rsid w:val="00704102"/>
    <w:rsid w:val="00706C47"/>
    <w:rsid w:val="00710DCF"/>
    <w:rsid w:val="007112C7"/>
    <w:rsid w:val="00711B11"/>
    <w:rsid w:val="007158B3"/>
    <w:rsid w:val="0071793F"/>
    <w:rsid w:val="00732A93"/>
    <w:rsid w:val="0073601B"/>
    <w:rsid w:val="00740687"/>
    <w:rsid w:val="0074170C"/>
    <w:rsid w:val="00743C50"/>
    <w:rsid w:val="00745E49"/>
    <w:rsid w:val="0074641D"/>
    <w:rsid w:val="00750134"/>
    <w:rsid w:val="007516F0"/>
    <w:rsid w:val="00752600"/>
    <w:rsid w:val="0075455E"/>
    <w:rsid w:val="007621A2"/>
    <w:rsid w:val="00762425"/>
    <w:rsid w:val="00762521"/>
    <w:rsid w:val="00762AC4"/>
    <w:rsid w:val="00763195"/>
    <w:rsid w:val="007635B5"/>
    <w:rsid w:val="00764F79"/>
    <w:rsid w:val="007714E2"/>
    <w:rsid w:val="00772C53"/>
    <w:rsid w:val="00776077"/>
    <w:rsid w:val="007825FA"/>
    <w:rsid w:val="00784C55"/>
    <w:rsid w:val="0078561B"/>
    <w:rsid w:val="00787F7D"/>
    <w:rsid w:val="00790E59"/>
    <w:rsid w:val="00790F56"/>
    <w:rsid w:val="00791085"/>
    <w:rsid w:val="00793CAC"/>
    <w:rsid w:val="007941FF"/>
    <w:rsid w:val="00794F4C"/>
    <w:rsid w:val="00795F0C"/>
    <w:rsid w:val="00796034"/>
    <w:rsid w:val="007960AC"/>
    <w:rsid w:val="007A2C30"/>
    <w:rsid w:val="007A3A73"/>
    <w:rsid w:val="007A6785"/>
    <w:rsid w:val="007A6D8C"/>
    <w:rsid w:val="007B178A"/>
    <w:rsid w:val="007B24A4"/>
    <w:rsid w:val="007B25BB"/>
    <w:rsid w:val="007B2DF9"/>
    <w:rsid w:val="007C040A"/>
    <w:rsid w:val="007C0F08"/>
    <w:rsid w:val="007C7298"/>
    <w:rsid w:val="007D0092"/>
    <w:rsid w:val="007D0BD9"/>
    <w:rsid w:val="007D217B"/>
    <w:rsid w:val="007D31FC"/>
    <w:rsid w:val="007D5723"/>
    <w:rsid w:val="007E236C"/>
    <w:rsid w:val="007E41AE"/>
    <w:rsid w:val="007E4B61"/>
    <w:rsid w:val="007E5FEE"/>
    <w:rsid w:val="007F42BF"/>
    <w:rsid w:val="007F603A"/>
    <w:rsid w:val="007F6441"/>
    <w:rsid w:val="007F6D14"/>
    <w:rsid w:val="007F7FE6"/>
    <w:rsid w:val="00801490"/>
    <w:rsid w:val="008026F1"/>
    <w:rsid w:val="0080291E"/>
    <w:rsid w:val="00805198"/>
    <w:rsid w:val="00806005"/>
    <w:rsid w:val="0080737F"/>
    <w:rsid w:val="008100DB"/>
    <w:rsid w:val="00812219"/>
    <w:rsid w:val="00813E6F"/>
    <w:rsid w:val="008158D8"/>
    <w:rsid w:val="0082070C"/>
    <w:rsid w:val="00821182"/>
    <w:rsid w:val="008263A2"/>
    <w:rsid w:val="00827CE5"/>
    <w:rsid w:val="00834E42"/>
    <w:rsid w:val="00840883"/>
    <w:rsid w:val="008439E1"/>
    <w:rsid w:val="00844078"/>
    <w:rsid w:val="00846BE9"/>
    <w:rsid w:val="00847450"/>
    <w:rsid w:val="00850F4E"/>
    <w:rsid w:val="0085138A"/>
    <w:rsid w:val="00861729"/>
    <w:rsid w:val="008623A6"/>
    <w:rsid w:val="00863104"/>
    <w:rsid w:val="00865DCC"/>
    <w:rsid w:val="008729B9"/>
    <w:rsid w:val="008747CC"/>
    <w:rsid w:val="00875854"/>
    <w:rsid w:val="00875E86"/>
    <w:rsid w:val="00876758"/>
    <w:rsid w:val="008839E5"/>
    <w:rsid w:val="00884CEF"/>
    <w:rsid w:val="008854DD"/>
    <w:rsid w:val="00890C06"/>
    <w:rsid w:val="008911B6"/>
    <w:rsid w:val="008918A8"/>
    <w:rsid w:val="00894C6E"/>
    <w:rsid w:val="00895ABA"/>
    <w:rsid w:val="00897A37"/>
    <w:rsid w:val="008A0BEF"/>
    <w:rsid w:val="008A307C"/>
    <w:rsid w:val="008A3527"/>
    <w:rsid w:val="008A7502"/>
    <w:rsid w:val="008B061A"/>
    <w:rsid w:val="008C2FBE"/>
    <w:rsid w:val="008C505D"/>
    <w:rsid w:val="008C5D55"/>
    <w:rsid w:val="008C62AA"/>
    <w:rsid w:val="008C79D0"/>
    <w:rsid w:val="008D0A50"/>
    <w:rsid w:val="008D0DDF"/>
    <w:rsid w:val="008D4C37"/>
    <w:rsid w:val="008D4D87"/>
    <w:rsid w:val="008D5777"/>
    <w:rsid w:val="008D75C6"/>
    <w:rsid w:val="008E000F"/>
    <w:rsid w:val="008E0C05"/>
    <w:rsid w:val="008E0FFA"/>
    <w:rsid w:val="008E155C"/>
    <w:rsid w:val="008E2FE3"/>
    <w:rsid w:val="008F47EB"/>
    <w:rsid w:val="008F65C3"/>
    <w:rsid w:val="00903A9F"/>
    <w:rsid w:val="0090794D"/>
    <w:rsid w:val="00912724"/>
    <w:rsid w:val="00914AB0"/>
    <w:rsid w:val="009168BD"/>
    <w:rsid w:val="009207D1"/>
    <w:rsid w:val="00921BEA"/>
    <w:rsid w:val="0092450F"/>
    <w:rsid w:val="0092726A"/>
    <w:rsid w:val="00932D78"/>
    <w:rsid w:val="0093490C"/>
    <w:rsid w:val="00935EA9"/>
    <w:rsid w:val="009420EB"/>
    <w:rsid w:val="009461BE"/>
    <w:rsid w:val="00947414"/>
    <w:rsid w:val="00950C2B"/>
    <w:rsid w:val="0095189A"/>
    <w:rsid w:val="009534EB"/>
    <w:rsid w:val="0096084F"/>
    <w:rsid w:val="0096506C"/>
    <w:rsid w:val="0097416A"/>
    <w:rsid w:val="009777C3"/>
    <w:rsid w:val="009901BF"/>
    <w:rsid w:val="00992C0D"/>
    <w:rsid w:val="009A0527"/>
    <w:rsid w:val="009A60C2"/>
    <w:rsid w:val="009A7D3E"/>
    <w:rsid w:val="009B00A7"/>
    <w:rsid w:val="009B2211"/>
    <w:rsid w:val="009B436D"/>
    <w:rsid w:val="009B7F57"/>
    <w:rsid w:val="009D220F"/>
    <w:rsid w:val="009D2E1B"/>
    <w:rsid w:val="009D3878"/>
    <w:rsid w:val="009D6986"/>
    <w:rsid w:val="009E04C0"/>
    <w:rsid w:val="009E28CB"/>
    <w:rsid w:val="009E38DA"/>
    <w:rsid w:val="009E5AEC"/>
    <w:rsid w:val="009E62CC"/>
    <w:rsid w:val="009E63D3"/>
    <w:rsid w:val="009F28D1"/>
    <w:rsid w:val="009F3007"/>
    <w:rsid w:val="009F3A62"/>
    <w:rsid w:val="009F4195"/>
    <w:rsid w:val="009F6ED7"/>
    <w:rsid w:val="00A00C5F"/>
    <w:rsid w:val="00A031B9"/>
    <w:rsid w:val="00A0437F"/>
    <w:rsid w:val="00A05014"/>
    <w:rsid w:val="00A0729A"/>
    <w:rsid w:val="00A11B99"/>
    <w:rsid w:val="00A13205"/>
    <w:rsid w:val="00A15EEB"/>
    <w:rsid w:val="00A20584"/>
    <w:rsid w:val="00A218CB"/>
    <w:rsid w:val="00A30FB7"/>
    <w:rsid w:val="00A32ADB"/>
    <w:rsid w:val="00A40B56"/>
    <w:rsid w:val="00A44531"/>
    <w:rsid w:val="00A46863"/>
    <w:rsid w:val="00A47557"/>
    <w:rsid w:val="00A47931"/>
    <w:rsid w:val="00A53416"/>
    <w:rsid w:val="00A558C3"/>
    <w:rsid w:val="00A56430"/>
    <w:rsid w:val="00A56BA6"/>
    <w:rsid w:val="00A56CC6"/>
    <w:rsid w:val="00A60DEC"/>
    <w:rsid w:val="00A60EAC"/>
    <w:rsid w:val="00A61574"/>
    <w:rsid w:val="00A62D8E"/>
    <w:rsid w:val="00A63694"/>
    <w:rsid w:val="00A63C63"/>
    <w:rsid w:val="00A8664E"/>
    <w:rsid w:val="00A90384"/>
    <w:rsid w:val="00AB080E"/>
    <w:rsid w:val="00AB2F3E"/>
    <w:rsid w:val="00AB491A"/>
    <w:rsid w:val="00AB5C9B"/>
    <w:rsid w:val="00AB7066"/>
    <w:rsid w:val="00AB7209"/>
    <w:rsid w:val="00AC144F"/>
    <w:rsid w:val="00AC18D2"/>
    <w:rsid w:val="00AC1ADC"/>
    <w:rsid w:val="00AC33F3"/>
    <w:rsid w:val="00AD14B5"/>
    <w:rsid w:val="00AD5370"/>
    <w:rsid w:val="00AD7C09"/>
    <w:rsid w:val="00AE34AF"/>
    <w:rsid w:val="00AE6155"/>
    <w:rsid w:val="00AE752A"/>
    <w:rsid w:val="00AE7968"/>
    <w:rsid w:val="00AF2D1D"/>
    <w:rsid w:val="00AF2E75"/>
    <w:rsid w:val="00AF56A5"/>
    <w:rsid w:val="00AF5FA5"/>
    <w:rsid w:val="00AF6F82"/>
    <w:rsid w:val="00B00A03"/>
    <w:rsid w:val="00B02270"/>
    <w:rsid w:val="00B11CA9"/>
    <w:rsid w:val="00B11F15"/>
    <w:rsid w:val="00B159A2"/>
    <w:rsid w:val="00B20431"/>
    <w:rsid w:val="00B20EF8"/>
    <w:rsid w:val="00B2157C"/>
    <w:rsid w:val="00B24934"/>
    <w:rsid w:val="00B2611A"/>
    <w:rsid w:val="00B30DA5"/>
    <w:rsid w:val="00B342D7"/>
    <w:rsid w:val="00B3583A"/>
    <w:rsid w:val="00B41703"/>
    <w:rsid w:val="00B424FB"/>
    <w:rsid w:val="00B428E7"/>
    <w:rsid w:val="00B434E3"/>
    <w:rsid w:val="00B4384D"/>
    <w:rsid w:val="00B5172D"/>
    <w:rsid w:val="00B60C56"/>
    <w:rsid w:val="00B60DE3"/>
    <w:rsid w:val="00B641C5"/>
    <w:rsid w:val="00B654A2"/>
    <w:rsid w:val="00B72AA9"/>
    <w:rsid w:val="00B73BCC"/>
    <w:rsid w:val="00B7666F"/>
    <w:rsid w:val="00B83CDD"/>
    <w:rsid w:val="00B83D5C"/>
    <w:rsid w:val="00B87628"/>
    <w:rsid w:val="00B9559B"/>
    <w:rsid w:val="00BA0AA0"/>
    <w:rsid w:val="00BA4571"/>
    <w:rsid w:val="00BA60EE"/>
    <w:rsid w:val="00BA6F8E"/>
    <w:rsid w:val="00BB7777"/>
    <w:rsid w:val="00BB7813"/>
    <w:rsid w:val="00BC1476"/>
    <w:rsid w:val="00BC4477"/>
    <w:rsid w:val="00BC54B8"/>
    <w:rsid w:val="00BC6AD4"/>
    <w:rsid w:val="00BD0CB5"/>
    <w:rsid w:val="00BD2561"/>
    <w:rsid w:val="00BD380E"/>
    <w:rsid w:val="00BD5AC8"/>
    <w:rsid w:val="00BD6032"/>
    <w:rsid w:val="00BD7139"/>
    <w:rsid w:val="00BD73A4"/>
    <w:rsid w:val="00BD767D"/>
    <w:rsid w:val="00BD7A6F"/>
    <w:rsid w:val="00BE2AE7"/>
    <w:rsid w:val="00BE719F"/>
    <w:rsid w:val="00BF1897"/>
    <w:rsid w:val="00BF1D39"/>
    <w:rsid w:val="00BF356E"/>
    <w:rsid w:val="00BF6C79"/>
    <w:rsid w:val="00C007CB"/>
    <w:rsid w:val="00C04ECF"/>
    <w:rsid w:val="00C06589"/>
    <w:rsid w:val="00C065BF"/>
    <w:rsid w:val="00C14A2E"/>
    <w:rsid w:val="00C325B9"/>
    <w:rsid w:val="00C3414F"/>
    <w:rsid w:val="00C34F45"/>
    <w:rsid w:val="00C35522"/>
    <w:rsid w:val="00C43D8E"/>
    <w:rsid w:val="00C44424"/>
    <w:rsid w:val="00C52429"/>
    <w:rsid w:val="00C55CD3"/>
    <w:rsid w:val="00C57869"/>
    <w:rsid w:val="00C60423"/>
    <w:rsid w:val="00C61161"/>
    <w:rsid w:val="00C659F6"/>
    <w:rsid w:val="00C6697F"/>
    <w:rsid w:val="00C66FD8"/>
    <w:rsid w:val="00C70412"/>
    <w:rsid w:val="00C7087F"/>
    <w:rsid w:val="00C71207"/>
    <w:rsid w:val="00C74059"/>
    <w:rsid w:val="00C762A4"/>
    <w:rsid w:val="00C77B76"/>
    <w:rsid w:val="00C77D7B"/>
    <w:rsid w:val="00C81823"/>
    <w:rsid w:val="00C82A55"/>
    <w:rsid w:val="00C846DA"/>
    <w:rsid w:val="00C874AC"/>
    <w:rsid w:val="00C90AD1"/>
    <w:rsid w:val="00C923CF"/>
    <w:rsid w:val="00CA095E"/>
    <w:rsid w:val="00CA4021"/>
    <w:rsid w:val="00CA4EAD"/>
    <w:rsid w:val="00CC0337"/>
    <w:rsid w:val="00CC2706"/>
    <w:rsid w:val="00CC6D30"/>
    <w:rsid w:val="00CD0C0E"/>
    <w:rsid w:val="00CD1F26"/>
    <w:rsid w:val="00CD57CD"/>
    <w:rsid w:val="00CE181D"/>
    <w:rsid w:val="00CE5930"/>
    <w:rsid w:val="00CF23A2"/>
    <w:rsid w:val="00CF7683"/>
    <w:rsid w:val="00D00471"/>
    <w:rsid w:val="00D03346"/>
    <w:rsid w:val="00D03FB1"/>
    <w:rsid w:val="00D05181"/>
    <w:rsid w:val="00D10525"/>
    <w:rsid w:val="00D11C8C"/>
    <w:rsid w:val="00D11D36"/>
    <w:rsid w:val="00D14457"/>
    <w:rsid w:val="00D14465"/>
    <w:rsid w:val="00D15FBE"/>
    <w:rsid w:val="00D17CE8"/>
    <w:rsid w:val="00D17FE3"/>
    <w:rsid w:val="00D264E3"/>
    <w:rsid w:val="00D3138F"/>
    <w:rsid w:val="00D319F3"/>
    <w:rsid w:val="00D3262C"/>
    <w:rsid w:val="00D34B04"/>
    <w:rsid w:val="00D3503D"/>
    <w:rsid w:val="00D379AF"/>
    <w:rsid w:val="00D4133B"/>
    <w:rsid w:val="00D41ED0"/>
    <w:rsid w:val="00D42F83"/>
    <w:rsid w:val="00D47333"/>
    <w:rsid w:val="00D50ED9"/>
    <w:rsid w:val="00D61AD8"/>
    <w:rsid w:val="00D626D3"/>
    <w:rsid w:val="00D62DC5"/>
    <w:rsid w:val="00D71F06"/>
    <w:rsid w:val="00D76148"/>
    <w:rsid w:val="00D76898"/>
    <w:rsid w:val="00D810B5"/>
    <w:rsid w:val="00D83D11"/>
    <w:rsid w:val="00D85CC3"/>
    <w:rsid w:val="00D9013F"/>
    <w:rsid w:val="00D92928"/>
    <w:rsid w:val="00D93322"/>
    <w:rsid w:val="00D9626F"/>
    <w:rsid w:val="00DA15E4"/>
    <w:rsid w:val="00DB0CC7"/>
    <w:rsid w:val="00DB1E28"/>
    <w:rsid w:val="00DB2462"/>
    <w:rsid w:val="00DB5E61"/>
    <w:rsid w:val="00DB5FB7"/>
    <w:rsid w:val="00DB76A3"/>
    <w:rsid w:val="00DC2074"/>
    <w:rsid w:val="00DC37B8"/>
    <w:rsid w:val="00DC5F18"/>
    <w:rsid w:val="00DC6309"/>
    <w:rsid w:val="00DC69CC"/>
    <w:rsid w:val="00DD40B7"/>
    <w:rsid w:val="00DD6534"/>
    <w:rsid w:val="00DD7F59"/>
    <w:rsid w:val="00DE33A5"/>
    <w:rsid w:val="00DE3409"/>
    <w:rsid w:val="00DE4B8C"/>
    <w:rsid w:val="00DE4C93"/>
    <w:rsid w:val="00DF535A"/>
    <w:rsid w:val="00DF6999"/>
    <w:rsid w:val="00E032A2"/>
    <w:rsid w:val="00E075AA"/>
    <w:rsid w:val="00E15156"/>
    <w:rsid w:val="00E216CF"/>
    <w:rsid w:val="00E23C74"/>
    <w:rsid w:val="00E262EF"/>
    <w:rsid w:val="00E30EA5"/>
    <w:rsid w:val="00E310C5"/>
    <w:rsid w:val="00E33389"/>
    <w:rsid w:val="00E34B1B"/>
    <w:rsid w:val="00E35E20"/>
    <w:rsid w:val="00E367B6"/>
    <w:rsid w:val="00E43814"/>
    <w:rsid w:val="00E44382"/>
    <w:rsid w:val="00E445E1"/>
    <w:rsid w:val="00E5122D"/>
    <w:rsid w:val="00E54057"/>
    <w:rsid w:val="00E54C67"/>
    <w:rsid w:val="00E57241"/>
    <w:rsid w:val="00E6271A"/>
    <w:rsid w:val="00E70962"/>
    <w:rsid w:val="00E7151F"/>
    <w:rsid w:val="00E71EE9"/>
    <w:rsid w:val="00E725A1"/>
    <w:rsid w:val="00E72AA5"/>
    <w:rsid w:val="00E7788C"/>
    <w:rsid w:val="00E81F94"/>
    <w:rsid w:val="00E82B4A"/>
    <w:rsid w:val="00E8442A"/>
    <w:rsid w:val="00E85C13"/>
    <w:rsid w:val="00E872AC"/>
    <w:rsid w:val="00E902DA"/>
    <w:rsid w:val="00E90ED3"/>
    <w:rsid w:val="00E95986"/>
    <w:rsid w:val="00EA16E8"/>
    <w:rsid w:val="00EA189A"/>
    <w:rsid w:val="00EA3292"/>
    <w:rsid w:val="00EA36C9"/>
    <w:rsid w:val="00EA6EC0"/>
    <w:rsid w:val="00EB0C71"/>
    <w:rsid w:val="00EB10F8"/>
    <w:rsid w:val="00EB2F9E"/>
    <w:rsid w:val="00EB5A4B"/>
    <w:rsid w:val="00EB7034"/>
    <w:rsid w:val="00EB72CF"/>
    <w:rsid w:val="00EB7F73"/>
    <w:rsid w:val="00EC267A"/>
    <w:rsid w:val="00EC3F0B"/>
    <w:rsid w:val="00EE054F"/>
    <w:rsid w:val="00EE23C2"/>
    <w:rsid w:val="00EF19FF"/>
    <w:rsid w:val="00EF3119"/>
    <w:rsid w:val="00EF6884"/>
    <w:rsid w:val="00F00F7E"/>
    <w:rsid w:val="00F048CC"/>
    <w:rsid w:val="00F0601A"/>
    <w:rsid w:val="00F078B3"/>
    <w:rsid w:val="00F10CD4"/>
    <w:rsid w:val="00F122CC"/>
    <w:rsid w:val="00F12F0F"/>
    <w:rsid w:val="00F1328A"/>
    <w:rsid w:val="00F15CCF"/>
    <w:rsid w:val="00F169D5"/>
    <w:rsid w:val="00F178F2"/>
    <w:rsid w:val="00F224E4"/>
    <w:rsid w:val="00F25401"/>
    <w:rsid w:val="00F30833"/>
    <w:rsid w:val="00F32199"/>
    <w:rsid w:val="00F35BCA"/>
    <w:rsid w:val="00F37662"/>
    <w:rsid w:val="00F37BF6"/>
    <w:rsid w:val="00F42D98"/>
    <w:rsid w:val="00F47069"/>
    <w:rsid w:val="00F477EB"/>
    <w:rsid w:val="00F50674"/>
    <w:rsid w:val="00F53A04"/>
    <w:rsid w:val="00F607CC"/>
    <w:rsid w:val="00F61123"/>
    <w:rsid w:val="00F61581"/>
    <w:rsid w:val="00F6440B"/>
    <w:rsid w:val="00F65CDD"/>
    <w:rsid w:val="00F70D54"/>
    <w:rsid w:val="00F72EFC"/>
    <w:rsid w:val="00F735E5"/>
    <w:rsid w:val="00F739E5"/>
    <w:rsid w:val="00F74218"/>
    <w:rsid w:val="00F764FA"/>
    <w:rsid w:val="00F7773A"/>
    <w:rsid w:val="00F77923"/>
    <w:rsid w:val="00F8073E"/>
    <w:rsid w:val="00F818C9"/>
    <w:rsid w:val="00F81BCB"/>
    <w:rsid w:val="00F82E5D"/>
    <w:rsid w:val="00F83289"/>
    <w:rsid w:val="00F8399D"/>
    <w:rsid w:val="00F846DA"/>
    <w:rsid w:val="00F85C7A"/>
    <w:rsid w:val="00F9154F"/>
    <w:rsid w:val="00F91713"/>
    <w:rsid w:val="00F93C53"/>
    <w:rsid w:val="00FA1969"/>
    <w:rsid w:val="00FA4B48"/>
    <w:rsid w:val="00FA523E"/>
    <w:rsid w:val="00FB09CA"/>
    <w:rsid w:val="00FB2894"/>
    <w:rsid w:val="00FC0B78"/>
    <w:rsid w:val="00FC39A3"/>
    <w:rsid w:val="00FC6768"/>
    <w:rsid w:val="00FD026C"/>
    <w:rsid w:val="00FD3511"/>
    <w:rsid w:val="00FD4CF9"/>
    <w:rsid w:val="00FD774E"/>
    <w:rsid w:val="00FE029D"/>
    <w:rsid w:val="00FE12F0"/>
    <w:rsid w:val="00FE1CA9"/>
    <w:rsid w:val="00FE3FFA"/>
    <w:rsid w:val="00FE4A0C"/>
    <w:rsid w:val="00FF0975"/>
    <w:rsid w:val="00FF3088"/>
    <w:rsid w:val="00FF4A86"/>
    <w:rsid w:val="00FF5E1D"/>
    <w:rsid w:val="00FF66E7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5AE913-3C5D-4FC5-877C-DECF0D92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8D1"/>
  </w:style>
  <w:style w:type="paragraph" w:styleId="Heading1">
    <w:name w:val="heading 1"/>
    <w:basedOn w:val="Normal"/>
    <w:next w:val="Normal"/>
    <w:link w:val="Heading1Char"/>
    <w:uiPriority w:val="9"/>
    <w:qFormat/>
    <w:rsid w:val="009F28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8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F28D1"/>
    <w:pPr>
      <w:ind w:left="720"/>
      <w:contextualSpacing/>
    </w:pPr>
  </w:style>
  <w:style w:type="table" w:styleId="TableGrid">
    <w:name w:val="Table Grid"/>
    <w:basedOn w:val="TableNormal"/>
    <w:uiPriority w:val="39"/>
    <w:rsid w:val="009F2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F28D1"/>
    <w:pPr>
      <w:spacing w:after="0" w:line="240" w:lineRule="auto"/>
    </w:pPr>
  </w:style>
  <w:style w:type="table" w:styleId="LightList-Accent5">
    <w:name w:val="Light List Accent 5"/>
    <w:basedOn w:val="TableNormal"/>
    <w:uiPriority w:val="61"/>
    <w:rsid w:val="009F28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3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0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P_2014</dc:creator>
  <cp:keywords/>
  <dc:description/>
  <cp:lastModifiedBy>WCP_2014</cp:lastModifiedBy>
  <cp:revision>9</cp:revision>
  <dcterms:created xsi:type="dcterms:W3CDTF">2016-06-30T14:52:00Z</dcterms:created>
  <dcterms:modified xsi:type="dcterms:W3CDTF">2017-07-10T15:33:00Z</dcterms:modified>
</cp:coreProperties>
</file>